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A4D" w:rsidRPr="007D7AF7" w:rsidRDefault="00507A4D" w:rsidP="00507A4D">
      <w:pPr>
        <w:spacing w:line="480" w:lineRule="auto"/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 xml:space="preserve">Supplemental </w:t>
      </w:r>
      <w:r w:rsidRPr="001B14DF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4</w:t>
      </w:r>
      <w:r w:rsidRPr="001B14DF">
        <w:rPr>
          <w:rFonts w:ascii="Times New Roman" w:hAnsi="Times New Roman" w:cs="Times New Roman"/>
          <w:b/>
          <w:bCs/>
        </w:rPr>
        <w:t>.</w:t>
      </w:r>
      <w:proofErr w:type="gramEnd"/>
      <w:r w:rsidRPr="001B14D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Sensitivity Analysis: </w:t>
      </w:r>
      <w:r w:rsidRPr="001B14DF">
        <w:rPr>
          <w:rFonts w:ascii="Times New Roman" w:hAnsi="Times New Roman" w:cs="Times New Roman"/>
          <w:b/>
          <w:bCs/>
        </w:rPr>
        <w:t xml:space="preserve">Prenatal Exposures and Infant </w:t>
      </w:r>
      <w:r>
        <w:rPr>
          <w:rFonts w:ascii="Times New Roman" w:hAnsi="Times New Roman" w:cs="Times New Roman"/>
          <w:b/>
          <w:bCs/>
        </w:rPr>
        <w:t xml:space="preserve">Z-Score </w:t>
      </w:r>
      <w:r w:rsidRPr="001B14DF">
        <w:rPr>
          <w:rFonts w:ascii="Times New Roman" w:hAnsi="Times New Roman" w:cs="Times New Roman"/>
          <w:b/>
          <w:bCs/>
        </w:rPr>
        <w:t>Changes from 1- to 6-Months Postpartu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3363"/>
        <w:gridCol w:w="970"/>
        <w:gridCol w:w="1334"/>
      </w:tblGrid>
      <w:tr w:rsidR="00507A4D" w:rsidRPr="007D7AF7" w:rsidTr="00CD1C9E">
        <w:trPr>
          <w:trHeight w:val="303"/>
        </w:trPr>
        <w:tc>
          <w:tcPr>
            <w:tcW w:w="18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07A4D" w:rsidRPr="00770262" w:rsidRDefault="00507A4D" w:rsidP="00CD1C9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70262">
              <w:rPr>
                <w:rFonts w:ascii="Times New Roman" w:hAnsi="Times New Roman" w:cs="Times New Roman"/>
                <w:b/>
                <w:color w:val="000000" w:themeColor="text1"/>
              </w:rPr>
              <w:t>Exposure</w:t>
            </w:r>
          </w:p>
        </w:tc>
        <w:tc>
          <w:tcPr>
            <w:tcW w:w="33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07A4D" w:rsidRPr="00770262" w:rsidRDefault="00507A4D" w:rsidP="00CD1C9E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70262">
              <w:rPr>
                <w:rFonts w:ascii="Times New Roman" w:hAnsi="Times New Roman" w:cs="Times New Roman"/>
                <w:b/>
                <w:color w:val="000000" w:themeColor="text1"/>
              </w:rPr>
              <w:t>Δ Outcome (z-scores)</w:t>
            </w:r>
          </w:p>
        </w:tc>
        <w:tc>
          <w:tcPr>
            <w:tcW w:w="9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07A4D" w:rsidRPr="00770262" w:rsidRDefault="00507A4D" w:rsidP="00CD1C9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70262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β</w:t>
            </w:r>
          </w:p>
        </w:tc>
        <w:tc>
          <w:tcPr>
            <w:tcW w:w="13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07A4D" w:rsidRPr="00770262" w:rsidRDefault="00507A4D" w:rsidP="00CD1C9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70262">
              <w:rPr>
                <w:rFonts w:ascii="Times New Roman" w:hAnsi="Times New Roman" w:cs="Times New Roman"/>
                <w:b/>
                <w:color w:val="000000" w:themeColor="text1"/>
              </w:rPr>
              <w:t>p-value</w:t>
            </w:r>
          </w:p>
        </w:tc>
      </w:tr>
      <w:tr w:rsidR="00507A4D" w:rsidRPr="007D7AF7" w:rsidTr="00CD1C9E">
        <w:trPr>
          <w:trHeight w:val="365"/>
        </w:trPr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7A4D" w:rsidRPr="00770262" w:rsidRDefault="00507A4D" w:rsidP="00CD1C9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0262">
              <w:rPr>
                <w:rFonts w:ascii="Times New Roman" w:hAnsi="Times New Roman" w:cs="Times New Roman"/>
                <w:color w:val="000000" w:themeColor="text1"/>
              </w:rPr>
              <w:t>PM</w:t>
            </w:r>
            <w:r w:rsidRPr="00770262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.5</w:t>
            </w:r>
          </w:p>
        </w:tc>
        <w:tc>
          <w:tcPr>
            <w:tcW w:w="3363" w:type="dxa"/>
            <w:tcBorders>
              <w:left w:val="nil"/>
              <w:bottom w:val="nil"/>
              <w:right w:val="nil"/>
            </w:tcBorders>
            <w:vAlign w:val="center"/>
          </w:tcPr>
          <w:p w:rsidR="00507A4D" w:rsidRPr="00770262" w:rsidRDefault="00507A4D" w:rsidP="00CD1C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0262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Weight-for-length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7A4D" w:rsidRPr="00770262" w:rsidRDefault="00507A4D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0262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7A4D" w:rsidRPr="007D7AF7" w:rsidRDefault="00507A4D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7AF7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507A4D" w:rsidRPr="007D7AF7" w:rsidTr="00CD1C9E">
        <w:trPr>
          <w:trHeight w:val="352"/>
        </w:trPr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7A4D" w:rsidRPr="00770262" w:rsidRDefault="00507A4D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A4D" w:rsidRPr="00770262" w:rsidRDefault="00507A4D" w:rsidP="00CD1C9E">
            <w:pPr>
              <w:spacing w:line="480" w:lineRule="auto"/>
              <w:rPr>
                <w:rFonts w:ascii="Times New Roman" w:hAnsi="Times New Roman" w:cs="Times New Roman"/>
                <w:color w:val="202124"/>
                <w:shd w:val="clear" w:color="auto" w:fill="FFFFFF"/>
              </w:rPr>
            </w:pPr>
            <w:r w:rsidRPr="00770262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BMI-for-age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7A4D" w:rsidRPr="00770262" w:rsidRDefault="00507A4D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262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7A4D" w:rsidRPr="00770262" w:rsidRDefault="00507A4D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262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</w:tr>
      <w:tr w:rsidR="00507A4D" w:rsidRPr="007D7AF7" w:rsidTr="00CD1C9E">
        <w:trPr>
          <w:trHeight w:val="352"/>
        </w:trPr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7A4D" w:rsidRPr="00770262" w:rsidRDefault="00507A4D" w:rsidP="00CD1C9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0262">
              <w:rPr>
                <w:rFonts w:ascii="Times New Roman" w:hAnsi="Times New Roman" w:cs="Times New Roman"/>
                <w:color w:val="000000" w:themeColor="text1"/>
              </w:rPr>
              <w:t>PM</w:t>
            </w:r>
            <w:r w:rsidRPr="00770262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0</w:t>
            </w:r>
          </w:p>
        </w:tc>
        <w:tc>
          <w:tcPr>
            <w:tcW w:w="33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7A4D" w:rsidRPr="00770262" w:rsidRDefault="00507A4D" w:rsidP="00CD1C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0262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Weight-for-length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7A4D" w:rsidRPr="00770262" w:rsidRDefault="00507A4D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0262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7A4D" w:rsidRPr="00770262" w:rsidRDefault="00507A4D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0262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</w:tr>
      <w:tr w:rsidR="00507A4D" w:rsidRPr="007D7AF7" w:rsidTr="00CD1C9E">
        <w:trPr>
          <w:trHeight w:val="352"/>
        </w:trPr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7A4D" w:rsidRPr="00770262" w:rsidRDefault="00507A4D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A4D" w:rsidRPr="00770262" w:rsidRDefault="00507A4D" w:rsidP="00CD1C9E">
            <w:pPr>
              <w:spacing w:line="480" w:lineRule="auto"/>
              <w:rPr>
                <w:rFonts w:ascii="Times New Roman" w:hAnsi="Times New Roman" w:cs="Times New Roman"/>
                <w:color w:val="202124"/>
                <w:shd w:val="clear" w:color="auto" w:fill="FFFFFF"/>
              </w:rPr>
            </w:pPr>
            <w:r w:rsidRPr="00770262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BMI-for-age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7A4D" w:rsidRPr="00770262" w:rsidRDefault="00507A4D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262">
              <w:rPr>
                <w:rFonts w:ascii="Times New Roman" w:hAnsi="Times New Roman" w:cs="Times New Roman"/>
                <w:color w:val="000000" w:themeColor="text1"/>
              </w:rPr>
              <w:t>-0.0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7A4D" w:rsidRPr="00770262" w:rsidRDefault="00507A4D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262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</w:tr>
      <w:tr w:rsidR="00507A4D" w:rsidRPr="003337D2" w:rsidTr="00CD1C9E">
        <w:trPr>
          <w:trHeight w:val="352"/>
        </w:trPr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7A4D" w:rsidRPr="00770262" w:rsidRDefault="00507A4D" w:rsidP="00CD1C9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0262">
              <w:rPr>
                <w:rFonts w:ascii="Times New Roman" w:hAnsi="Times New Roman" w:cs="Times New Roman"/>
                <w:color w:val="000000" w:themeColor="text1"/>
              </w:rPr>
              <w:t>NO</w:t>
            </w:r>
            <w:r w:rsidRPr="00770262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</w:t>
            </w:r>
          </w:p>
        </w:tc>
        <w:tc>
          <w:tcPr>
            <w:tcW w:w="33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7A4D" w:rsidRPr="00770262" w:rsidRDefault="00507A4D" w:rsidP="00CD1C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0262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Weight-for-length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7A4D" w:rsidRPr="00770262" w:rsidRDefault="00507A4D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0262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7A4D" w:rsidRPr="007D7AF7" w:rsidRDefault="00507A4D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7AF7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507A4D" w:rsidRPr="003337D2" w:rsidTr="00CD1C9E">
        <w:trPr>
          <w:trHeight w:val="352"/>
        </w:trPr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7A4D" w:rsidRPr="00770262" w:rsidRDefault="00507A4D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A4D" w:rsidRPr="00770262" w:rsidRDefault="00507A4D" w:rsidP="00CD1C9E">
            <w:pPr>
              <w:spacing w:line="480" w:lineRule="auto"/>
              <w:rPr>
                <w:rFonts w:ascii="Times New Roman" w:hAnsi="Times New Roman" w:cs="Times New Roman"/>
                <w:color w:val="202124"/>
                <w:shd w:val="clear" w:color="auto" w:fill="FFFFFF"/>
              </w:rPr>
            </w:pPr>
            <w:r w:rsidRPr="00770262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BMI-for-age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7A4D" w:rsidRPr="00770262" w:rsidRDefault="00507A4D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262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7A4D" w:rsidRPr="007D7AF7" w:rsidRDefault="00507A4D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262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</w:tr>
      <w:tr w:rsidR="00507A4D" w:rsidRPr="003337D2" w:rsidTr="00CD1C9E">
        <w:trPr>
          <w:trHeight w:val="352"/>
        </w:trPr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7A4D" w:rsidRPr="00770262" w:rsidRDefault="00507A4D" w:rsidP="00CD1C9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0262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770262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3</w:t>
            </w:r>
          </w:p>
        </w:tc>
        <w:tc>
          <w:tcPr>
            <w:tcW w:w="33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7A4D" w:rsidRPr="00770262" w:rsidRDefault="00507A4D" w:rsidP="00CD1C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0262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Weight-for-length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7A4D" w:rsidRPr="00770262" w:rsidRDefault="00507A4D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0262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7A4D" w:rsidRPr="00770262" w:rsidRDefault="00507A4D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0262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</w:tr>
      <w:tr w:rsidR="00507A4D" w:rsidRPr="003337D2" w:rsidTr="00CD1C9E">
        <w:trPr>
          <w:trHeight w:val="352"/>
        </w:trPr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7A4D" w:rsidRPr="00770262" w:rsidRDefault="00507A4D" w:rsidP="00CD1C9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A4D" w:rsidRPr="00770262" w:rsidRDefault="00507A4D" w:rsidP="00CD1C9E">
            <w:pPr>
              <w:spacing w:line="480" w:lineRule="auto"/>
              <w:rPr>
                <w:rFonts w:ascii="Times New Roman" w:hAnsi="Times New Roman" w:cs="Times New Roman"/>
                <w:color w:val="202124"/>
                <w:shd w:val="clear" w:color="auto" w:fill="FFFFFF"/>
              </w:rPr>
            </w:pPr>
            <w:r w:rsidRPr="00770262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BMI-for-age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7A4D" w:rsidRPr="00770262" w:rsidRDefault="00507A4D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262">
              <w:rPr>
                <w:rFonts w:ascii="Times New Roman" w:hAnsi="Times New Roman" w:cs="Times New Roman"/>
                <w:color w:val="000000" w:themeColor="text1"/>
              </w:rPr>
              <w:t>-0.0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7A4D" w:rsidRPr="00770262" w:rsidRDefault="00507A4D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70262"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</w:tr>
      <w:tr w:rsidR="00507A4D" w:rsidRPr="003337D2" w:rsidTr="00CD1C9E">
        <w:trPr>
          <w:trHeight w:val="365"/>
        </w:trPr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7A4D" w:rsidRPr="00770262" w:rsidRDefault="00507A4D" w:rsidP="00CD1C9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proofErr w:type="spellStart"/>
            <w:r w:rsidRPr="00770262">
              <w:rPr>
                <w:rFonts w:ascii="Times New Roman" w:hAnsi="Times New Roman" w:cs="Times New Roman"/>
                <w:color w:val="000000" w:themeColor="text1"/>
              </w:rPr>
              <w:t>O</w:t>
            </w:r>
            <w:r w:rsidRPr="00770262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x</w:t>
            </w:r>
            <w:r w:rsidRPr="0077026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wt</w:t>
            </w:r>
            <w:proofErr w:type="spellEnd"/>
          </w:p>
        </w:tc>
        <w:tc>
          <w:tcPr>
            <w:tcW w:w="33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07A4D" w:rsidRPr="00770262" w:rsidRDefault="00507A4D" w:rsidP="00CD1C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0262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Weight-for-length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7A4D" w:rsidRPr="00770262" w:rsidRDefault="00507A4D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0262">
              <w:rPr>
                <w:rFonts w:ascii="Times New Roman" w:hAnsi="Times New Roman" w:cs="Times New Roman"/>
                <w:color w:val="000000" w:themeColor="text1"/>
              </w:rPr>
              <w:t>-0.08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7A4D" w:rsidRPr="00770262" w:rsidRDefault="00507A4D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0262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</w:tr>
      <w:tr w:rsidR="00507A4D" w:rsidRPr="003337D2" w:rsidTr="00CD1C9E">
        <w:trPr>
          <w:trHeight w:val="365"/>
        </w:trPr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7A4D" w:rsidRPr="00770262" w:rsidRDefault="00507A4D" w:rsidP="00CD1C9E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7A4D" w:rsidRPr="00770262" w:rsidRDefault="00507A4D" w:rsidP="00CD1C9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0262">
              <w:rPr>
                <w:rFonts w:ascii="Times New Roman" w:hAnsi="Times New Roman" w:cs="Times New Roman"/>
                <w:color w:val="202124"/>
                <w:shd w:val="clear" w:color="auto" w:fill="FFFFFF"/>
              </w:rPr>
              <w:t>BMI-for-age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7A4D" w:rsidRPr="00770262" w:rsidRDefault="00507A4D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0262"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7A4D" w:rsidRPr="00770262" w:rsidRDefault="00507A4D" w:rsidP="00CD1C9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70262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</w:tr>
    </w:tbl>
    <w:p w:rsidR="00507A4D" w:rsidRDefault="00507A4D" w:rsidP="00507A4D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</w:p>
    <w:p w:rsidR="00507A4D" w:rsidRPr="00770262" w:rsidRDefault="00507A4D" w:rsidP="00507A4D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proofErr w:type="gramStart"/>
      <w:r w:rsidRPr="00770262">
        <w:rPr>
          <w:rFonts w:ascii="Times New Roman" w:hAnsi="Times New Roman" w:cs="Times New Roman"/>
          <w:b/>
          <w:color w:val="000000" w:themeColor="text1"/>
        </w:rPr>
        <w:t>Supplemental Table 4.</w:t>
      </w:r>
      <w:proofErr w:type="gramEnd"/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770262">
        <w:rPr>
          <w:rFonts w:ascii="Times New Roman" w:hAnsi="Times New Roman" w:cs="Times New Roman"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Cs/>
          <w:color w:val="000000" w:themeColor="text1"/>
        </w:rPr>
        <w:t>display</w:t>
      </w:r>
      <w:r w:rsidRPr="00770262">
        <w:rPr>
          <w:rFonts w:ascii="Times New Roman" w:hAnsi="Times New Roman" w:cs="Times New Roman"/>
          <w:bCs/>
          <w:color w:val="000000" w:themeColor="text1"/>
        </w:rPr>
        <w:t xml:space="preserve">s the results for multivariable linear regression models examining prenatal ambient air pollutant exposure and changes in </w:t>
      </w:r>
      <w:r>
        <w:rPr>
          <w:rFonts w:ascii="Times New Roman" w:hAnsi="Times New Roman" w:cs="Times New Roman"/>
          <w:bCs/>
          <w:color w:val="000000" w:themeColor="text1"/>
        </w:rPr>
        <w:t xml:space="preserve">infant </w:t>
      </w:r>
      <w:r w:rsidRPr="00770262">
        <w:rPr>
          <w:rFonts w:ascii="Times New Roman" w:hAnsi="Times New Roman" w:cs="Times New Roman"/>
          <w:bCs/>
          <w:color w:val="000000" w:themeColor="text1"/>
        </w:rPr>
        <w:t>z-score measures</w:t>
      </w:r>
      <w:r>
        <w:rPr>
          <w:rFonts w:ascii="Times New Roman" w:hAnsi="Times New Roman" w:cs="Times New Roman"/>
          <w:bCs/>
          <w:color w:val="000000" w:themeColor="text1"/>
        </w:rPr>
        <w:t xml:space="preserve"> (weight-for-age and weight-for-length)</w:t>
      </w:r>
      <w:r w:rsidRPr="00770262">
        <w:rPr>
          <w:rFonts w:ascii="Times New Roman" w:hAnsi="Times New Roman" w:cs="Times New Roman"/>
          <w:bCs/>
          <w:color w:val="000000" w:themeColor="text1"/>
        </w:rPr>
        <w:t xml:space="preserve">. </w:t>
      </w:r>
      <w:r w:rsidRPr="00770262">
        <w:rPr>
          <w:rFonts w:ascii="Times New Roman" w:hAnsi="Times New Roman" w:cs="Times New Roman"/>
        </w:rPr>
        <w:t>Beta coefficients are shown for a one standard deviation increase in exposure (PM</w:t>
      </w:r>
      <w:r w:rsidRPr="00770262">
        <w:rPr>
          <w:rFonts w:ascii="Times New Roman" w:hAnsi="Times New Roman" w:cs="Times New Roman"/>
          <w:vertAlign w:val="subscript"/>
        </w:rPr>
        <w:t xml:space="preserve">2.5 </w:t>
      </w:r>
      <w:r w:rsidRPr="00770262">
        <w:rPr>
          <w:rFonts w:ascii="Times New Roman" w:hAnsi="Times New Roman" w:cs="Times New Roman"/>
        </w:rPr>
        <w:t xml:space="preserve">[SD=1.15 </w:t>
      </w:r>
      <w:proofErr w:type="spellStart"/>
      <w:r w:rsidRPr="00770262">
        <w:rPr>
          <w:rFonts w:ascii="Times New Roman" w:hAnsi="Times New Roman" w:cs="Times New Roman"/>
        </w:rPr>
        <w:t>ug</w:t>
      </w:r>
      <w:proofErr w:type="spellEnd"/>
      <w:r w:rsidRPr="00770262">
        <w:rPr>
          <w:rFonts w:ascii="Times New Roman" w:hAnsi="Times New Roman" w:cs="Times New Roman"/>
        </w:rPr>
        <w:t>/m3], PM</w:t>
      </w:r>
      <w:r w:rsidRPr="00770262">
        <w:rPr>
          <w:rFonts w:ascii="Times New Roman" w:hAnsi="Times New Roman" w:cs="Times New Roman"/>
          <w:vertAlign w:val="subscript"/>
        </w:rPr>
        <w:t>10</w:t>
      </w:r>
      <w:r w:rsidRPr="00770262">
        <w:rPr>
          <w:rFonts w:ascii="Times New Roman" w:hAnsi="Times New Roman" w:cs="Times New Roman"/>
        </w:rPr>
        <w:t xml:space="preserve"> [SD=3.54 </w:t>
      </w:r>
      <w:proofErr w:type="spellStart"/>
      <w:r w:rsidRPr="00770262">
        <w:rPr>
          <w:rFonts w:ascii="Times New Roman" w:hAnsi="Times New Roman" w:cs="Times New Roman"/>
        </w:rPr>
        <w:t>ug</w:t>
      </w:r>
      <w:proofErr w:type="spellEnd"/>
      <w:r w:rsidRPr="00770262">
        <w:rPr>
          <w:rFonts w:ascii="Times New Roman" w:hAnsi="Times New Roman" w:cs="Times New Roman"/>
        </w:rPr>
        <w:t>/m3], NO</w:t>
      </w:r>
      <w:r w:rsidRPr="00770262">
        <w:rPr>
          <w:rFonts w:ascii="Times New Roman" w:hAnsi="Times New Roman" w:cs="Times New Roman"/>
          <w:vertAlign w:val="subscript"/>
        </w:rPr>
        <w:t>2</w:t>
      </w:r>
      <w:r w:rsidRPr="00770262">
        <w:rPr>
          <w:rFonts w:ascii="Times New Roman" w:hAnsi="Times New Roman" w:cs="Times New Roman"/>
        </w:rPr>
        <w:t xml:space="preserve"> [SD=2.34 ppb], O</w:t>
      </w:r>
      <w:r w:rsidRPr="00770262">
        <w:rPr>
          <w:rFonts w:ascii="Times New Roman" w:hAnsi="Times New Roman" w:cs="Times New Roman"/>
          <w:vertAlign w:val="subscript"/>
        </w:rPr>
        <w:t>3</w:t>
      </w:r>
      <w:r w:rsidRPr="00770262">
        <w:rPr>
          <w:rFonts w:ascii="Times New Roman" w:hAnsi="Times New Roman" w:cs="Times New Roman"/>
        </w:rPr>
        <w:t xml:space="preserve"> [SD=2.38 ppb], </w:t>
      </w:r>
      <w:proofErr w:type="spellStart"/>
      <w:r w:rsidRPr="00770262">
        <w:rPr>
          <w:rFonts w:ascii="Times New Roman" w:hAnsi="Times New Roman" w:cs="Times New Roman"/>
        </w:rPr>
        <w:t>O</w:t>
      </w:r>
      <w:r w:rsidRPr="00770262">
        <w:rPr>
          <w:rFonts w:ascii="Times New Roman" w:hAnsi="Times New Roman" w:cs="Times New Roman"/>
          <w:vertAlign w:val="subscript"/>
        </w:rPr>
        <w:t>x</w:t>
      </w:r>
      <w:r w:rsidRPr="00770262">
        <w:rPr>
          <w:rFonts w:ascii="Times New Roman" w:hAnsi="Times New Roman" w:cs="Times New Roman"/>
          <w:vertAlign w:val="superscript"/>
        </w:rPr>
        <w:t>wt</w:t>
      </w:r>
      <w:proofErr w:type="spellEnd"/>
      <w:r w:rsidRPr="00770262">
        <w:rPr>
          <w:rFonts w:ascii="Times New Roman" w:hAnsi="Times New Roman" w:cs="Times New Roman"/>
        </w:rPr>
        <w:t xml:space="preserve"> [SD=1.04 ppb]). Models adjusted for pre-pregnancy BMI, breastfeeding frequency, maternal age, and socioeconomic status.</w:t>
      </w:r>
    </w:p>
    <w:p w:rsidR="00FD5B1C" w:rsidRPr="00507A4D" w:rsidRDefault="00FD5B1C" w:rsidP="00507A4D">
      <w:bookmarkStart w:id="0" w:name="_GoBack"/>
      <w:bookmarkEnd w:id="0"/>
    </w:p>
    <w:sectPr w:rsidR="00FD5B1C" w:rsidRPr="00507A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BAF"/>
    <w:rsid w:val="000F2D1C"/>
    <w:rsid w:val="001C5FD7"/>
    <w:rsid w:val="00440307"/>
    <w:rsid w:val="00507A4D"/>
    <w:rsid w:val="00583E5B"/>
    <w:rsid w:val="005F2F6E"/>
    <w:rsid w:val="007A5BCD"/>
    <w:rsid w:val="00814B52"/>
    <w:rsid w:val="00842147"/>
    <w:rsid w:val="008B1361"/>
    <w:rsid w:val="0093663D"/>
    <w:rsid w:val="00C42E11"/>
    <w:rsid w:val="00C86DD0"/>
    <w:rsid w:val="00CE7920"/>
    <w:rsid w:val="00D544B8"/>
    <w:rsid w:val="00DA5039"/>
    <w:rsid w:val="00DC2BAF"/>
    <w:rsid w:val="00E25606"/>
    <w:rsid w:val="00F11D18"/>
    <w:rsid w:val="00F226DE"/>
    <w:rsid w:val="00FB6046"/>
    <w:rsid w:val="00FD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BAF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BAF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19</Characters>
  <Application>Microsoft Office Word</Application>
  <DocSecurity>0</DocSecurity>
  <Lines>2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2</cp:revision>
  <dcterms:created xsi:type="dcterms:W3CDTF">2021-05-27T23:53:00Z</dcterms:created>
  <dcterms:modified xsi:type="dcterms:W3CDTF">2021-05-27T23:53:00Z</dcterms:modified>
</cp:coreProperties>
</file>